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502A" w:rsidRPr="00AF6770" w:rsidRDefault="002D502A" w:rsidP="002D502A">
      <w:pPr>
        <w:rPr>
          <w:rFonts w:ascii="Times New Roman" w:hAnsi="Times New Roman" w:cs="Times New Roman"/>
        </w:rPr>
      </w:pPr>
      <w:r w:rsidRPr="00AF6770">
        <w:rPr>
          <w:rFonts w:ascii="Times New Roman" w:hAnsi="Times New Roman" w:cs="Times New Roman"/>
          <w:b/>
        </w:rPr>
        <w:t>Supplementary Table</w:t>
      </w:r>
      <w:r w:rsidRPr="00AF6770">
        <w:rPr>
          <w:rFonts w:ascii="Times New Roman" w:hAnsi="Times New Roman" w:cs="Times New Roman"/>
        </w:rPr>
        <w:t xml:space="preserve"> </w:t>
      </w:r>
      <w:r w:rsidRPr="00AF6770">
        <w:rPr>
          <w:rFonts w:ascii="Times New Roman" w:hAnsi="Times New Roman" w:cs="Times New Roman"/>
          <w:b/>
        </w:rPr>
        <w:t>2</w:t>
      </w:r>
      <w:r w:rsidRPr="00AF6770">
        <w:rPr>
          <w:rFonts w:ascii="Times New Roman" w:hAnsi="Times New Roman" w:cs="Times New Roman"/>
        </w:rPr>
        <w:t>. Aggregated data from CIHI data request (National Trauma Registry &amp; Discharge Abstract Database) for Canada (except Quebec) of Admission and Discharge Case Number, by Year.</w:t>
      </w:r>
    </w:p>
    <w:tbl>
      <w:tblPr>
        <w:tblW w:w="10116" w:type="dxa"/>
        <w:tblLook w:val="04A0" w:firstRow="1" w:lastRow="0" w:firstColumn="1" w:lastColumn="0" w:noHBand="0" w:noVBand="1"/>
      </w:tblPr>
      <w:tblGrid>
        <w:gridCol w:w="2250"/>
        <w:gridCol w:w="656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</w:tblGrid>
      <w:tr w:rsidR="002D502A" w:rsidRPr="00AF6770" w:rsidTr="002404C3">
        <w:trPr>
          <w:trHeight w:val="290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6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2D502A" w:rsidRPr="00AF6770" w:rsidRDefault="002D502A" w:rsidP="002404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b/>
                <w:color w:val="000000"/>
              </w:rPr>
              <w:t>Year</w:t>
            </w:r>
          </w:p>
        </w:tc>
      </w:tr>
      <w:tr w:rsidR="002D502A" w:rsidRPr="00AF6770" w:rsidTr="002404C3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</w:tcPr>
          <w:p w:rsidR="002D502A" w:rsidRPr="00AF6770" w:rsidRDefault="002D502A" w:rsidP="002404C3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b/>
                <w:color w:val="000000"/>
              </w:rPr>
              <w:t>2005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b/>
                <w:color w:val="000000"/>
              </w:rPr>
              <w:t>2006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b/>
                <w:color w:val="000000"/>
              </w:rPr>
              <w:t>2007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b/>
                <w:color w:val="000000"/>
              </w:rPr>
              <w:t>2008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b/>
                <w:color w:val="000000"/>
              </w:rPr>
              <w:t>2009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b/>
                <w:color w:val="000000"/>
              </w:rPr>
              <w:t>201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b/>
                <w:color w:val="000000"/>
              </w:rPr>
              <w:t>201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b/>
                <w:color w:val="000000"/>
              </w:rPr>
              <w:t>201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b/>
                <w:color w:val="000000"/>
              </w:rPr>
              <w:t>2013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b/>
                <w:color w:val="000000"/>
              </w:rPr>
              <w:t>2014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b/>
                <w:color w:val="000000"/>
              </w:rPr>
              <w:t>2015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b/>
                <w:color w:val="000000"/>
              </w:rPr>
              <w:t>2016</w:t>
            </w:r>
          </w:p>
        </w:tc>
      </w:tr>
      <w:tr w:rsidR="002D502A" w:rsidRPr="00AF6770" w:rsidTr="002404C3">
        <w:trPr>
          <w:trHeight w:val="290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b/>
                <w:color w:val="000000"/>
              </w:rPr>
              <w:t>Admission Cases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color w:val="000000"/>
              </w:rPr>
              <w:t>644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color w:val="000000"/>
              </w:rPr>
              <w:t>689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color w:val="000000"/>
              </w:rPr>
              <w:t>75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color w:val="000000"/>
              </w:rPr>
              <w:t>713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color w:val="000000"/>
              </w:rPr>
              <w:t>699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color w:val="000000"/>
              </w:rPr>
              <w:t>707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color w:val="000000"/>
              </w:rPr>
              <w:t>745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color w:val="000000"/>
              </w:rPr>
              <w:t>77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color w:val="000000"/>
              </w:rPr>
              <w:t>745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color w:val="000000"/>
              </w:rPr>
              <w:t>82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color w:val="000000"/>
              </w:rPr>
              <w:t>795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color w:val="000000"/>
              </w:rPr>
              <w:t>847</w:t>
            </w:r>
          </w:p>
        </w:tc>
      </w:tr>
      <w:tr w:rsidR="002D502A" w:rsidRPr="00AF6770" w:rsidTr="002404C3">
        <w:trPr>
          <w:trHeight w:val="290"/>
        </w:trPr>
        <w:tc>
          <w:tcPr>
            <w:tcW w:w="2250" w:type="dxa"/>
            <w:shd w:val="clear" w:color="auto" w:fill="F2F2F2"/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b/>
                <w:color w:val="000000"/>
              </w:rPr>
              <w:t>Died</w:t>
            </w:r>
          </w:p>
        </w:tc>
        <w:tc>
          <w:tcPr>
            <w:tcW w:w="573" w:type="dxa"/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663" w:type="dxa"/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663" w:type="dxa"/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663" w:type="dxa"/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663" w:type="dxa"/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663" w:type="dxa"/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663" w:type="dxa"/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663" w:type="dxa"/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663" w:type="dxa"/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663" w:type="dxa"/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663" w:type="dxa"/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663" w:type="dxa"/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2D502A" w:rsidRPr="00AF6770" w:rsidTr="002404C3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b/>
                <w:color w:val="000000"/>
              </w:rPr>
              <w:t>Live Discharge Cases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color w:val="000000"/>
              </w:rPr>
              <w:t>58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color w:val="000000"/>
              </w:rPr>
              <w:t>63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color w:val="000000"/>
              </w:rPr>
              <w:t>69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color w:val="000000"/>
              </w:rPr>
              <w:t>66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color w:val="000000"/>
              </w:rPr>
              <w:t>64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color w:val="000000"/>
              </w:rPr>
              <w:t>64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color w:val="000000"/>
              </w:rPr>
              <w:t>67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color w:val="000000"/>
              </w:rPr>
              <w:t>71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color w:val="000000"/>
              </w:rPr>
              <w:t>68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color w:val="000000"/>
              </w:rPr>
              <w:t>73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color w:val="000000"/>
              </w:rPr>
              <w:t>71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D502A" w:rsidRPr="00AF6770" w:rsidRDefault="002D502A" w:rsidP="002404C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6770">
              <w:rPr>
                <w:rFonts w:ascii="Times New Roman" w:eastAsia="Times New Roman" w:hAnsi="Times New Roman" w:cs="Times New Roman"/>
                <w:color w:val="000000"/>
              </w:rPr>
              <w:t>766</w:t>
            </w:r>
          </w:p>
        </w:tc>
      </w:tr>
    </w:tbl>
    <w:p w:rsidR="002D502A" w:rsidRPr="00AF6770" w:rsidRDefault="002D502A" w:rsidP="002D502A">
      <w:pPr>
        <w:spacing w:before="120" w:after="0"/>
        <w:rPr>
          <w:rFonts w:ascii="Times New Roman" w:hAnsi="Times New Roman" w:cs="Times New Roman"/>
        </w:rPr>
      </w:pPr>
      <w:r w:rsidRPr="00AF6770">
        <w:rPr>
          <w:rFonts w:ascii="Times New Roman" w:hAnsi="Times New Roman" w:cs="Times New Roman"/>
        </w:rPr>
        <w:t>Note: These total case counts are summarized here by year only. These case numbers were further divided by age and sex for pair</w:t>
      </w:r>
      <w:bookmarkStart w:id="0" w:name="_GoBack"/>
      <w:bookmarkEnd w:id="0"/>
      <w:r w:rsidRPr="00AF6770">
        <w:rPr>
          <w:rFonts w:ascii="Times New Roman" w:hAnsi="Times New Roman" w:cs="Times New Roman"/>
        </w:rPr>
        <w:t xml:space="preserve">ed years. Those more specific case numbers are not shown here to adhere to privacy requirements, such that some cell sizes are too small to report.  </w:t>
      </w:r>
    </w:p>
    <w:p w:rsidR="00063383" w:rsidRDefault="00063383"/>
    <w:sectPr w:rsidR="000633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02A"/>
    <w:rsid w:val="00063383"/>
    <w:rsid w:val="002D502A"/>
    <w:rsid w:val="00F23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283B6F-EB0B-4A2D-B5EB-3ABD8F151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7</Words>
  <Characters>613</Characters>
  <Application>Microsoft Office Word</Application>
  <DocSecurity>0</DocSecurity>
  <Lines>5</Lines>
  <Paragraphs>1</Paragraphs>
  <ScaleCrop>false</ScaleCrop>
  <Company>Rick Hansen Institute</Company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ce Cheung</dc:creator>
  <cp:keywords/>
  <dc:description/>
  <cp:lastModifiedBy>Candice Cheung</cp:lastModifiedBy>
  <cp:revision>1</cp:revision>
  <dcterms:created xsi:type="dcterms:W3CDTF">2023-03-28T17:48:00Z</dcterms:created>
  <dcterms:modified xsi:type="dcterms:W3CDTF">2023-03-28T18:01:00Z</dcterms:modified>
</cp:coreProperties>
</file>